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5590" w:rsidRPr="0073370D" w:rsidRDefault="00A57BAB" w:rsidP="00215590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pacing w:val="-6"/>
        </w:rPr>
        <w:t>Additional File 3</w:t>
      </w:r>
      <w:r w:rsidR="00215590">
        <w:rPr>
          <w:rFonts w:ascii="Times New Roman" w:hAnsi="Times New Roman" w:cs="Times New Roman"/>
          <w:b/>
          <w:color w:val="000000" w:themeColor="text1"/>
          <w:spacing w:val="-6"/>
        </w:rPr>
        <w:t xml:space="preserve">  </w:t>
      </w:r>
      <w:r w:rsidR="00215590" w:rsidRPr="00A57BAB">
        <w:rPr>
          <w:rFonts w:ascii="Times New Roman" w:hAnsi="Times New Roman" w:cs="Times New Roman"/>
          <w:color w:val="000000" w:themeColor="text1"/>
          <w:spacing w:val="-6"/>
        </w:rPr>
        <w:t xml:space="preserve">The school-life skills scale </w:t>
      </w:r>
      <w:r w:rsidR="00215590" w:rsidRPr="00A57BAB">
        <w:rPr>
          <w:rFonts w:ascii="Times New Roman" w:hAnsi="Times New Roman" w:cs="Times New Roman"/>
          <w:color w:val="000000" w:themeColor="text1"/>
          <w:shd w:val="clear" w:color="auto" w:fill="FFFFFF"/>
        </w:rPr>
        <w:t>-</w:t>
      </w:r>
      <w:r w:rsidR="00215590" w:rsidRPr="00A57BAB">
        <w:rPr>
          <w:rFonts w:ascii="Times New Roman" w:hAnsi="Times New Roman" w:cs="Times New Roman"/>
          <w:color w:val="000000" w:themeColor="text1"/>
          <w:spacing w:val="-6"/>
        </w:rPr>
        <w:t xml:space="preserve"> junior high school</w:t>
      </w:r>
      <w:r w:rsidR="00215590" w:rsidRPr="00A57BA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orm</w:t>
      </w:r>
      <w:r w:rsidR="00E438DE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bookmarkStart w:id="0" w:name="_GoBack"/>
      <w:r w:rsidR="00E438DE" w:rsidRPr="0073370D">
        <w:rPr>
          <w:rFonts w:ascii="Times New Roman" w:hAnsi="Times New Roman" w:cs="Times New Roman"/>
          <w:color w:val="000000" w:themeColor="text1"/>
        </w:rPr>
        <w:t xml:space="preserve"> </w:t>
      </w:r>
      <w:r w:rsidR="00E438DE" w:rsidRPr="0073370D">
        <w:rPr>
          <w:rFonts w:ascii="Times New Roman" w:hAnsi="Times New Roman" w:cs="Times New Roman"/>
          <w:color w:val="000000" w:themeColor="text1"/>
          <w:sz w:val="22"/>
          <w:szCs w:val="22"/>
        </w:rPr>
        <w:t>items selected for this study</w:t>
      </w:r>
    </w:p>
    <w:bookmarkEnd w:id="0"/>
    <w:p w:rsidR="00215590" w:rsidRPr="00536578" w:rsidRDefault="00215590" w:rsidP="00215590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1. When you feel sick, you can talk it to someone in words of your own.</w:t>
      </w:r>
    </w:p>
    <w:p w:rsidR="00215590" w:rsidRPr="00536578" w:rsidRDefault="00215590" w:rsidP="00215590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2. When you feel sick, you can ask some adult for his/her advice on your health condition without leaving it as it is. </w:t>
      </w:r>
    </w:p>
    <w:p w:rsidR="00215590" w:rsidRPr="00536578" w:rsidRDefault="00215590" w:rsidP="00215590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3. When you get tired, you can have enough rest. </w:t>
      </w:r>
    </w:p>
    <w:p w:rsidR="00215590" w:rsidRPr="00536578" w:rsidRDefault="00215590" w:rsidP="00215590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4. You can talk about your worries on changes of physical conditions with someone. </w:t>
      </w:r>
    </w:p>
    <w:p w:rsidR="00215590" w:rsidRPr="00536578" w:rsidRDefault="00215590" w:rsidP="00215590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5. You can take care to have enough sleep to maintain a life rhythm. </w:t>
      </w:r>
    </w:p>
    <w:p w:rsidR="00215590" w:rsidRPr="00536578" w:rsidRDefault="00215590" w:rsidP="00215590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6. You can have nutritionally well-balanced diet for your health. </w:t>
      </w:r>
    </w:p>
    <w:p w:rsidR="00215590" w:rsidRPr="00536578" w:rsidRDefault="00215590" w:rsidP="00215590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7. You can convey your opinion or idea to your parents firmly. </w:t>
      </w:r>
    </w:p>
    <w:p w:rsidR="00215590" w:rsidRPr="00536578" w:rsidRDefault="00215590" w:rsidP="00215590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8. You can convey your opinion or idea to your schoolteachers. </w:t>
      </w:r>
    </w:p>
    <w:p w:rsidR="00215590" w:rsidRPr="00536578" w:rsidRDefault="00215590" w:rsidP="00215590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9. You have several ways of relaxing your mind and body. </w:t>
      </w:r>
    </w:p>
    <w:p w:rsidR="004F0E66" w:rsidRPr="00215590" w:rsidRDefault="0073370D"/>
    <w:sectPr w:rsidR="004F0E66" w:rsidRPr="00215590" w:rsidSect="00516E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90"/>
    <w:rsid w:val="00081233"/>
    <w:rsid w:val="000A58AD"/>
    <w:rsid w:val="00102791"/>
    <w:rsid w:val="0010698F"/>
    <w:rsid w:val="001D24EC"/>
    <w:rsid w:val="001F7FA8"/>
    <w:rsid w:val="00214949"/>
    <w:rsid w:val="00215590"/>
    <w:rsid w:val="003515B1"/>
    <w:rsid w:val="00404673"/>
    <w:rsid w:val="004E79F7"/>
    <w:rsid w:val="00516E36"/>
    <w:rsid w:val="00543E62"/>
    <w:rsid w:val="00614D10"/>
    <w:rsid w:val="006540B0"/>
    <w:rsid w:val="00666A1F"/>
    <w:rsid w:val="006E7387"/>
    <w:rsid w:val="0073370D"/>
    <w:rsid w:val="00926405"/>
    <w:rsid w:val="00A009BE"/>
    <w:rsid w:val="00A50E31"/>
    <w:rsid w:val="00A57BAB"/>
    <w:rsid w:val="00B05B97"/>
    <w:rsid w:val="00B73876"/>
    <w:rsid w:val="00CE5F3E"/>
    <w:rsid w:val="00D9004E"/>
    <w:rsid w:val="00D93E27"/>
    <w:rsid w:val="00DF3A4D"/>
    <w:rsid w:val="00E438DE"/>
    <w:rsid w:val="00F0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612C9AD-FC30-0547-B96A-F68B8D92C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59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7</cp:revision>
  <dcterms:created xsi:type="dcterms:W3CDTF">2020-04-10T12:33:00Z</dcterms:created>
  <dcterms:modified xsi:type="dcterms:W3CDTF">2022-02-10T12:36:00Z</dcterms:modified>
</cp:coreProperties>
</file>